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ble 1. Demographics and clinical findings of patients with IRD due to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CERKL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gene mutation </w:t>
      </w:r>
    </w:p>
    <w:tbl>
      <w:tblPr>
        <w:tblStyle w:val="Table1"/>
        <w:tblW w:w="112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15"/>
        <w:gridCol w:w="390"/>
        <w:gridCol w:w="465"/>
        <w:gridCol w:w="480"/>
        <w:gridCol w:w="945"/>
        <w:gridCol w:w="1380"/>
        <w:gridCol w:w="960"/>
        <w:gridCol w:w="1365"/>
        <w:gridCol w:w="1710"/>
        <w:gridCol w:w="555"/>
        <w:gridCol w:w="960"/>
        <w:gridCol w:w="570"/>
        <w:gridCol w:w="900"/>
        <w:tblGridChange w:id="0">
          <w:tblGrid>
            <w:gridCol w:w="615"/>
            <w:gridCol w:w="390"/>
            <w:gridCol w:w="465"/>
            <w:gridCol w:w="480"/>
            <w:gridCol w:w="945"/>
            <w:gridCol w:w="1380"/>
            <w:gridCol w:w="960"/>
            <w:gridCol w:w="1365"/>
            <w:gridCol w:w="1710"/>
            <w:gridCol w:w="555"/>
            <w:gridCol w:w="960"/>
            <w:gridCol w:w="570"/>
            <w:gridCol w:w="900"/>
          </w:tblGrid>
        </w:tblGridChange>
      </w:tblGrid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9daf8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Age Ran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9daf8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c9daf8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38761d"/>
                <w:sz w:val="18"/>
                <w:szCs w:val="18"/>
                <w:rtl w:val="0"/>
              </w:rPr>
              <w:t xml:space="preserve">LogMA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9daf8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macu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9daf8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eriph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9daf8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Optic dis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9daf8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Fundus vesse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9daf8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FA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9daf8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OCT 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9daf8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OCT feature 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9daf8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OCT 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9daf8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OCT feature O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-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atrophic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pauci-pigmentary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d disc pall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minimal vascular attenu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ter retinal lo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ter retinal loss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-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atrophic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pauci-pigmentary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d disc pall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minimal vascular attenu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ter retinal lo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ter retinal loss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atrophic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pauci-pigmentary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rmal disc appear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minimal vascular attenu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ter retinal lo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ter retinal loss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-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nimal thicke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pauci-pigmentary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rmal disc appear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 chan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nimal thickening, single small cy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nimal thickening</w:t>
            </w:r>
          </w:p>
        </w:tc>
      </w:tr>
      <w:tr>
        <w:trPr>
          <w:cantSplit w:val="0"/>
          <w:trHeight w:val="11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-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8761d"/>
                <w:sz w:val="18"/>
                <w:szCs w:val="18"/>
                <w:rtl w:val="0"/>
              </w:rPr>
              <w:t xml:space="preserve">0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atrophic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pauci-pigmentary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rmal disc appear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minimal vascular attenu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cular stippled autoflourescence; peripheral hypoautoflouresc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ter retinal lo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ter retinal loss</w:t>
            </w:r>
          </w:p>
        </w:tc>
      </w:tr>
      <w:tr>
        <w:trPr>
          <w:cantSplit w:val="0"/>
          <w:trHeight w:val="15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-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8761d"/>
                <w:sz w:val="18"/>
                <w:szCs w:val="18"/>
                <w:rtl w:val="0"/>
              </w:rPr>
              <w:t xml:space="preserve">0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atrophic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ny spicu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d disc pall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minimal vascular attenu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cular stippled autoflourescence; peripheral hypoautoflourescence in areas of bony spicu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ter retinal lo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ter retinal loss</w:t>
            </w:r>
          </w:p>
        </w:tc>
      </w:tr>
      <w:tr>
        <w:trPr>
          <w:cantSplit w:val="0"/>
          <w:trHeight w:val="12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-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atrophic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pauci-pigmentary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ild disc pall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minimal vascular attenu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cular stippled autoflourescence, peripheral minimal chang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ter retinal lo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uter retinal loss</w:t>
            </w:r>
          </w:p>
        </w:tc>
      </w:tr>
    </w:tbl>
    <w:p w:rsidR="00000000" w:rsidDel="00000000" w:rsidP="00000000" w:rsidRDefault="00000000" w:rsidRPr="00000000" w14:paraId="0000006A">
      <w:pPr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6C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6B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